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05F61" w14:textId="6BCFEDF8" w:rsidR="00FA1481" w:rsidRDefault="00FA1481" w:rsidP="00FA1481">
      <w:pPr>
        <w:jc w:val="center"/>
        <w:rPr>
          <w:sz w:val="36"/>
          <w:szCs w:val="36"/>
        </w:rPr>
      </w:pPr>
    </w:p>
    <w:p w14:paraId="3903A0B1" w14:textId="0120436B" w:rsidR="00A65448" w:rsidRDefault="00A6544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F41750" w:rsidRPr="00F41750" w14:paraId="0697A044" w14:textId="77777777" w:rsidTr="00A30D16">
        <w:trPr>
          <w:jc w:val="center"/>
        </w:trPr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520470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813A1E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NF54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9F6D49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FCR3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3061EE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M.Camp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29F48E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M200101</w:t>
            </w:r>
          </w:p>
        </w:tc>
      </w:tr>
      <w:tr w:rsidR="00F41750" w:rsidRPr="00F41750" w14:paraId="54EB8FB6" w14:textId="77777777" w:rsidTr="00A30D16">
        <w:trPr>
          <w:jc w:val="center"/>
        </w:trPr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EBF86B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FCR3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A5DEB0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1.85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5CDA28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2A27AB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409D9F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1750" w:rsidRPr="00F41750" w14:paraId="0A256D33" w14:textId="77777777" w:rsidTr="00A30D16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F526BC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M.Cam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DBF089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6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A78360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79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67B7EA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77523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1750" w:rsidRPr="00F41750" w14:paraId="050C1738" w14:textId="77777777" w:rsidTr="00A30D16">
        <w:trPr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8DAFAD1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M200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3D51417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78.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70B357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1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9CC32E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7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8ACDA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41750" w:rsidRPr="00F41750" w14:paraId="70819FD7" w14:textId="77777777" w:rsidTr="00A30D16">
        <w:trPr>
          <w:jc w:val="center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E361A9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7G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267194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2.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E004CB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1.7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24CB45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77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96E2A6" w14:textId="77777777" w:rsidR="00F41750" w:rsidRPr="00F41750" w:rsidRDefault="00F41750" w:rsidP="00A30D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41750">
              <w:rPr>
                <w:rFonts w:ascii="Times New Roman" w:hAnsi="Times New Roman" w:cs="Times New Roman"/>
                <w:sz w:val="21"/>
                <w:szCs w:val="21"/>
              </w:rPr>
              <w:t>82.45</w:t>
            </w:r>
          </w:p>
        </w:tc>
      </w:tr>
    </w:tbl>
    <w:p w14:paraId="2CA048E5" w14:textId="75B69D25" w:rsidR="008D504C" w:rsidRDefault="00015F74" w:rsidP="001E5124">
      <w:pPr>
        <w:pStyle w:val="SMHeading"/>
      </w:pPr>
      <w:r>
        <w:t>Table S1.</w:t>
      </w:r>
      <w:r w:rsidR="001E5124">
        <w:t xml:space="preserve"> </w:t>
      </w:r>
      <w:r w:rsidR="008D504C" w:rsidRPr="003A705B">
        <w:t>Sequence identity among 5 HPISVpmv1 strains.</w:t>
      </w:r>
      <w:r w:rsidR="008D504C">
        <w:t xml:space="preserve"> </w:t>
      </w:r>
      <w:r w:rsidR="008D504C" w:rsidRPr="001E5124">
        <w:rPr>
          <w:b w:val="0"/>
          <w:bCs w:val="0"/>
        </w:rPr>
        <w:t>The sequence identity (%) between each of the two HPISVpmv1 strains are shown in the table.</w:t>
      </w:r>
    </w:p>
    <w:p w14:paraId="10BF7DE9" w14:textId="0577BC8D" w:rsidR="00B9440A" w:rsidRPr="00015F74" w:rsidRDefault="00B9440A" w:rsidP="00E553B6"/>
    <w:sectPr w:rsidR="00B9440A" w:rsidRPr="00015F74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3DC82" w14:textId="77777777" w:rsidR="00E950F2" w:rsidRDefault="00E950F2">
      <w:r>
        <w:separator/>
      </w:r>
    </w:p>
  </w:endnote>
  <w:endnote w:type="continuationSeparator" w:id="0">
    <w:p w14:paraId="62150E72" w14:textId="77777777" w:rsidR="00E950F2" w:rsidRDefault="00E950F2">
      <w:r>
        <w:continuationSeparator/>
      </w:r>
    </w:p>
  </w:endnote>
  <w:endnote w:type="continuationNotice" w:id="1">
    <w:p w14:paraId="6B30C807" w14:textId="77777777" w:rsidR="00E950F2" w:rsidRDefault="00E95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8180F" w14:textId="77777777" w:rsidR="00E950F2" w:rsidRDefault="00E950F2">
      <w:r>
        <w:separator/>
      </w:r>
    </w:p>
  </w:footnote>
  <w:footnote w:type="continuationSeparator" w:id="0">
    <w:p w14:paraId="757F4FC0" w14:textId="77777777" w:rsidR="00E950F2" w:rsidRDefault="00E950F2">
      <w:r>
        <w:continuationSeparator/>
      </w:r>
    </w:p>
  </w:footnote>
  <w:footnote w:type="continuationNotice" w:id="1">
    <w:p w14:paraId="580726E0" w14:textId="77777777" w:rsidR="00E950F2" w:rsidRDefault="00E950F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113A"/>
    <w:rsid w:val="00015F74"/>
    <w:rsid w:val="00030EBE"/>
    <w:rsid w:val="00031C14"/>
    <w:rsid w:val="000432FA"/>
    <w:rsid w:val="00065EBD"/>
    <w:rsid w:val="00065F9D"/>
    <w:rsid w:val="00066D0C"/>
    <w:rsid w:val="00080FC1"/>
    <w:rsid w:val="00083B44"/>
    <w:rsid w:val="000850DC"/>
    <w:rsid w:val="000C07BF"/>
    <w:rsid w:val="000C2771"/>
    <w:rsid w:val="000D2ECE"/>
    <w:rsid w:val="000D46F4"/>
    <w:rsid w:val="000F0DCE"/>
    <w:rsid w:val="000F6BE3"/>
    <w:rsid w:val="00110D28"/>
    <w:rsid w:val="00112C5B"/>
    <w:rsid w:val="00114193"/>
    <w:rsid w:val="00115A38"/>
    <w:rsid w:val="0011687B"/>
    <w:rsid w:val="00124F82"/>
    <w:rsid w:val="00137CE5"/>
    <w:rsid w:val="0016337A"/>
    <w:rsid w:val="00164269"/>
    <w:rsid w:val="00173C18"/>
    <w:rsid w:val="001A1BDE"/>
    <w:rsid w:val="001B13CE"/>
    <w:rsid w:val="001E5124"/>
    <w:rsid w:val="001F0876"/>
    <w:rsid w:val="001F167C"/>
    <w:rsid w:val="001F5E91"/>
    <w:rsid w:val="002077B9"/>
    <w:rsid w:val="00235C3B"/>
    <w:rsid w:val="00252A79"/>
    <w:rsid w:val="0025584F"/>
    <w:rsid w:val="00262D72"/>
    <w:rsid w:val="00283D8B"/>
    <w:rsid w:val="00294FBB"/>
    <w:rsid w:val="00296F3D"/>
    <w:rsid w:val="002B47C4"/>
    <w:rsid w:val="002C030F"/>
    <w:rsid w:val="002D6656"/>
    <w:rsid w:val="002F0FB6"/>
    <w:rsid w:val="002F618F"/>
    <w:rsid w:val="0031671A"/>
    <w:rsid w:val="00331D75"/>
    <w:rsid w:val="00355362"/>
    <w:rsid w:val="00361195"/>
    <w:rsid w:val="00361EE4"/>
    <w:rsid w:val="00363E44"/>
    <w:rsid w:val="003659A8"/>
    <w:rsid w:val="003669F9"/>
    <w:rsid w:val="00392402"/>
    <w:rsid w:val="00393BAB"/>
    <w:rsid w:val="00395E86"/>
    <w:rsid w:val="003A2FD8"/>
    <w:rsid w:val="003B40E6"/>
    <w:rsid w:val="003B5D8C"/>
    <w:rsid w:val="003D18F1"/>
    <w:rsid w:val="003D45A3"/>
    <w:rsid w:val="003E74FB"/>
    <w:rsid w:val="003F5904"/>
    <w:rsid w:val="003F6E14"/>
    <w:rsid w:val="00405336"/>
    <w:rsid w:val="0042092D"/>
    <w:rsid w:val="004347DB"/>
    <w:rsid w:val="00435ABE"/>
    <w:rsid w:val="004571D5"/>
    <w:rsid w:val="00461D81"/>
    <w:rsid w:val="0046356B"/>
    <w:rsid w:val="00477182"/>
    <w:rsid w:val="004779CB"/>
    <w:rsid w:val="00477F61"/>
    <w:rsid w:val="004A6F57"/>
    <w:rsid w:val="004D0135"/>
    <w:rsid w:val="004E42D8"/>
    <w:rsid w:val="004E7BA2"/>
    <w:rsid w:val="004F7EDF"/>
    <w:rsid w:val="005001AC"/>
    <w:rsid w:val="00527D71"/>
    <w:rsid w:val="005329F0"/>
    <w:rsid w:val="00533910"/>
    <w:rsid w:val="005426C5"/>
    <w:rsid w:val="005520A8"/>
    <w:rsid w:val="005607DD"/>
    <w:rsid w:val="00574B95"/>
    <w:rsid w:val="005A558C"/>
    <w:rsid w:val="005B0278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3538"/>
    <w:rsid w:val="00696D42"/>
    <w:rsid w:val="00697611"/>
    <w:rsid w:val="006A1B64"/>
    <w:rsid w:val="006C78D2"/>
    <w:rsid w:val="00702F83"/>
    <w:rsid w:val="007051AF"/>
    <w:rsid w:val="007108F5"/>
    <w:rsid w:val="00713E5B"/>
    <w:rsid w:val="00734F98"/>
    <w:rsid w:val="007402FC"/>
    <w:rsid w:val="007411A1"/>
    <w:rsid w:val="00747903"/>
    <w:rsid w:val="0079057E"/>
    <w:rsid w:val="00793072"/>
    <w:rsid w:val="007A15B6"/>
    <w:rsid w:val="007C45B3"/>
    <w:rsid w:val="007E2786"/>
    <w:rsid w:val="00801AE7"/>
    <w:rsid w:val="008026BE"/>
    <w:rsid w:val="00807D35"/>
    <w:rsid w:val="00813774"/>
    <w:rsid w:val="008218C4"/>
    <w:rsid w:val="008342E5"/>
    <w:rsid w:val="00860CBE"/>
    <w:rsid w:val="00867A98"/>
    <w:rsid w:val="00870867"/>
    <w:rsid w:val="00885C9B"/>
    <w:rsid w:val="008C76AD"/>
    <w:rsid w:val="008D504C"/>
    <w:rsid w:val="008D5D2A"/>
    <w:rsid w:val="009053A3"/>
    <w:rsid w:val="00914B63"/>
    <w:rsid w:val="009354F3"/>
    <w:rsid w:val="009447DC"/>
    <w:rsid w:val="00945471"/>
    <w:rsid w:val="00950234"/>
    <w:rsid w:val="00961BA5"/>
    <w:rsid w:val="009743A9"/>
    <w:rsid w:val="0098591A"/>
    <w:rsid w:val="009A5287"/>
    <w:rsid w:val="009A7C5F"/>
    <w:rsid w:val="009B27E8"/>
    <w:rsid w:val="009B2AC5"/>
    <w:rsid w:val="009B7984"/>
    <w:rsid w:val="009F4BED"/>
    <w:rsid w:val="009F7ABD"/>
    <w:rsid w:val="009F7D93"/>
    <w:rsid w:val="00A02E0C"/>
    <w:rsid w:val="00A3403B"/>
    <w:rsid w:val="00A51A12"/>
    <w:rsid w:val="00A53A78"/>
    <w:rsid w:val="00A572F1"/>
    <w:rsid w:val="00A627D4"/>
    <w:rsid w:val="00A65448"/>
    <w:rsid w:val="00A672DA"/>
    <w:rsid w:val="00A74DA2"/>
    <w:rsid w:val="00A77632"/>
    <w:rsid w:val="00AA63B0"/>
    <w:rsid w:val="00AB399E"/>
    <w:rsid w:val="00AB5297"/>
    <w:rsid w:val="00AC59D0"/>
    <w:rsid w:val="00AD16B1"/>
    <w:rsid w:val="00AD499C"/>
    <w:rsid w:val="00B03600"/>
    <w:rsid w:val="00B36869"/>
    <w:rsid w:val="00B41D35"/>
    <w:rsid w:val="00B42072"/>
    <w:rsid w:val="00B43B31"/>
    <w:rsid w:val="00B47CFA"/>
    <w:rsid w:val="00B574A3"/>
    <w:rsid w:val="00B57F00"/>
    <w:rsid w:val="00B63245"/>
    <w:rsid w:val="00B71F7B"/>
    <w:rsid w:val="00B73C69"/>
    <w:rsid w:val="00B77B2A"/>
    <w:rsid w:val="00B827E0"/>
    <w:rsid w:val="00B82C22"/>
    <w:rsid w:val="00B93DBA"/>
    <w:rsid w:val="00B9440A"/>
    <w:rsid w:val="00BB2D2A"/>
    <w:rsid w:val="00BC290E"/>
    <w:rsid w:val="00BC3E04"/>
    <w:rsid w:val="00BD58CF"/>
    <w:rsid w:val="00BE6570"/>
    <w:rsid w:val="00BF0C92"/>
    <w:rsid w:val="00C04CC1"/>
    <w:rsid w:val="00C214AB"/>
    <w:rsid w:val="00C23079"/>
    <w:rsid w:val="00C40876"/>
    <w:rsid w:val="00C4096C"/>
    <w:rsid w:val="00C50C6D"/>
    <w:rsid w:val="00C600D9"/>
    <w:rsid w:val="00C92B22"/>
    <w:rsid w:val="00CC1384"/>
    <w:rsid w:val="00CD3720"/>
    <w:rsid w:val="00CF1848"/>
    <w:rsid w:val="00CF3E04"/>
    <w:rsid w:val="00CF4D4A"/>
    <w:rsid w:val="00CF5C2F"/>
    <w:rsid w:val="00D04BCF"/>
    <w:rsid w:val="00D106E4"/>
    <w:rsid w:val="00D11A56"/>
    <w:rsid w:val="00D143D9"/>
    <w:rsid w:val="00D30C95"/>
    <w:rsid w:val="00D36558"/>
    <w:rsid w:val="00D42101"/>
    <w:rsid w:val="00D51C15"/>
    <w:rsid w:val="00D5511B"/>
    <w:rsid w:val="00D5534E"/>
    <w:rsid w:val="00D56580"/>
    <w:rsid w:val="00D712C7"/>
    <w:rsid w:val="00D73A75"/>
    <w:rsid w:val="00D752C3"/>
    <w:rsid w:val="00D766F1"/>
    <w:rsid w:val="00DD2E17"/>
    <w:rsid w:val="00DF7D88"/>
    <w:rsid w:val="00E257C8"/>
    <w:rsid w:val="00E40A10"/>
    <w:rsid w:val="00E41512"/>
    <w:rsid w:val="00E4519A"/>
    <w:rsid w:val="00E522E3"/>
    <w:rsid w:val="00E553B6"/>
    <w:rsid w:val="00E853D5"/>
    <w:rsid w:val="00E950F2"/>
    <w:rsid w:val="00E9773B"/>
    <w:rsid w:val="00EA6F42"/>
    <w:rsid w:val="00EC13A3"/>
    <w:rsid w:val="00EC7C85"/>
    <w:rsid w:val="00ED2CBE"/>
    <w:rsid w:val="00F11E58"/>
    <w:rsid w:val="00F125EE"/>
    <w:rsid w:val="00F12D0A"/>
    <w:rsid w:val="00F12E98"/>
    <w:rsid w:val="00F1481A"/>
    <w:rsid w:val="00F201DA"/>
    <w:rsid w:val="00F22029"/>
    <w:rsid w:val="00F24CEA"/>
    <w:rsid w:val="00F41750"/>
    <w:rsid w:val="00F515FB"/>
    <w:rsid w:val="00F630EA"/>
    <w:rsid w:val="00F7007E"/>
    <w:rsid w:val="00F73193"/>
    <w:rsid w:val="00F74F95"/>
    <w:rsid w:val="00F80705"/>
    <w:rsid w:val="00FA1481"/>
    <w:rsid w:val="00FD42E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4C1ECBEA-35B5-7947-A5B9-FA6365FF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6C78D2"/>
    <w:pPr>
      <w:spacing w:before="120"/>
      <w:ind w:left="720" w:hanging="720"/>
    </w:pPr>
    <w:rPr>
      <w:szCs w:val="24"/>
    </w:rPr>
  </w:style>
  <w:style w:type="table" w:styleId="TableGrid">
    <w:name w:val="Table Grid"/>
    <w:basedOn w:val="TableNormal"/>
    <w:uiPriority w:val="39"/>
    <w:rsid w:val="00F41750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15B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Tolia, Niraj (NIH/NIAID) [E]</cp:lastModifiedBy>
  <cp:revision>3</cp:revision>
  <cp:lastPrinted>2024-02-21T14:33:00Z</cp:lastPrinted>
  <dcterms:created xsi:type="dcterms:W3CDTF">2024-02-21T15:30:00Z</dcterms:created>
  <dcterms:modified xsi:type="dcterms:W3CDTF">2024-02-2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